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1FC354">
      <w:pPr>
        <w:rPr>
          <w:rFonts w:ascii="Times New Roman" w:hAnsi="Times New Roman" w:cs="Times New Roman"/>
          <w:b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>Supplementary Material</w:t>
      </w:r>
    </w:p>
    <w:p w14:paraId="45D8FA33">
      <w:pPr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0E8B9E11">
      <w:pPr>
        <w:rPr>
          <w:rFonts w:hint="eastAsia" w:ascii="Times New Roman" w:hAnsi="Times New Roman" w:cs="Times New Roman"/>
          <w:b/>
          <w:sz w:val="24"/>
          <w:szCs w:val="24"/>
          <w:lang w:bidi="en-US"/>
        </w:rPr>
      </w:pPr>
    </w:p>
    <w:p w14:paraId="587301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</w:p>
    <w:p w14:paraId="084EDD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eastAsia="宋体" w:cs="Times New Roman"/>
          <w:b/>
          <w:szCs w:val="21"/>
        </w:rPr>
        <w:t xml:space="preserve">LODs </w:t>
      </w:r>
      <w:r>
        <w:rPr>
          <w:rFonts w:ascii="Times New Roman" w:hAnsi="Times New Roman" w:eastAsia="宋体" w:cs="Times New Roman"/>
          <w:b/>
          <w:strike/>
          <w:dstrike w:val="0"/>
          <w:szCs w:val="21"/>
        </w:rPr>
        <w:t xml:space="preserve">and </w:t>
      </w:r>
      <w:r>
        <w:rPr>
          <w:rFonts w:ascii="Times New Roman" w:hAnsi="Times New Roman" w:eastAsia="宋体" w:cs="Times New Roman"/>
          <w:b/>
          <w:szCs w:val="21"/>
        </w:rPr>
        <w:t xml:space="preserve">LOQs </w:t>
      </w:r>
      <w:r>
        <w:rPr>
          <w:rFonts w:hint="eastAsia" w:ascii="Times New Roman" w:hAnsi="Times New Roman" w:eastAsia="宋体" w:cs="Times New Roman"/>
          <w:b/>
          <w:color w:val="FF0000"/>
          <w:szCs w:val="21"/>
          <w:lang w:val="en-US" w:eastAsia="zh-CN"/>
        </w:rPr>
        <w:t xml:space="preserve">and recoveries </w:t>
      </w:r>
      <w:r>
        <w:rPr>
          <w:rFonts w:ascii="Times New Roman" w:hAnsi="Times New Roman" w:eastAsia="宋体" w:cs="Times New Roman"/>
          <w:b/>
          <w:szCs w:val="21"/>
        </w:rPr>
        <w:t>of elements（μg·kg</w:t>
      </w:r>
      <w:r>
        <w:rPr>
          <w:rFonts w:ascii="Times New Roman" w:hAnsi="Times New Roman" w:eastAsia="宋体" w:cs="Times New Roman"/>
          <w:b/>
          <w:szCs w:val="21"/>
          <w:vertAlign w:val="superscript"/>
        </w:rPr>
        <w:t>-1</w:t>
      </w:r>
      <w:r>
        <w:rPr>
          <w:rFonts w:ascii="Times New Roman" w:hAnsi="Times New Roman" w:eastAsia="宋体" w:cs="Times New Roman"/>
          <w:b/>
          <w:szCs w:val="21"/>
        </w:rPr>
        <w:t>，</w:t>
      </w:r>
      <w:r>
        <w:rPr>
          <w:rFonts w:ascii="Times New Roman" w:hAnsi="Times New Roman" w:eastAsia="宋体" w:cs="Times New Roman"/>
          <w:b/>
          <w:i/>
          <w:szCs w:val="21"/>
        </w:rPr>
        <w:t>n</w:t>
      </w:r>
      <w:r>
        <w:rPr>
          <w:rFonts w:ascii="Times New Roman" w:hAnsi="Times New Roman" w:eastAsia="宋体" w:cs="Times New Roman"/>
          <w:b/>
          <w:szCs w:val="21"/>
        </w:rPr>
        <w:t>=3）</w:t>
      </w:r>
    </w:p>
    <w:tbl>
      <w:tblPr>
        <w:tblStyle w:val="5"/>
        <w:tblW w:w="78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636"/>
        <w:gridCol w:w="2291"/>
        <w:gridCol w:w="2332"/>
      </w:tblGrid>
      <w:tr w14:paraId="414AC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tcBorders>
              <w:top w:val="single" w:color="auto" w:sz="4" w:space="0"/>
              <w:bottom w:val="single" w:color="auto" w:sz="4" w:space="0"/>
            </w:tcBorders>
          </w:tcPr>
          <w:p w14:paraId="6C910F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ments</w:t>
            </w:r>
          </w:p>
        </w:tc>
        <w:tc>
          <w:tcPr>
            <w:tcW w:w="1636" w:type="dxa"/>
            <w:tcBorders>
              <w:top w:val="single" w:color="auto" w:sz="4" w:space="0"/>
              <w:bottom w:val="single" w:color="auto" w:sz="4" w:space="0"/>
            </w:tcBorders>
          </w:tcPr>
          <w:p w14:paraId="7C7C7E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2291" w:type="dxa"/>
            <w:tcBorders>
              <w:top w:val="single" w:color="auto" w:sz="4" w:space="0"/>
              <w:bottom w:val="single" w:color="auto" w:sz="4" w:space="0"/>
            </w:tcBorders>
          </w:tcPr>
          <w:p w14:paraId="78D8B38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Q</w:t>
            </w:r>
          </w:p>
        </w:tc>
        <w:tc>
          <w:tcPr>
            <w:tcW w:w="2332" w:type="dxa"/>
            <w:tcBorders>
              <w:top w:val="single" w:color="auto" w:sz="4" w:space="0"/>
              <w:bottom w:val="single" w:color="auto" w:sz="4" w:space="0"/>
            </w:tcBorders>
          </w:tcPr>
          <w:p w14:paraId="6C6BCFA8"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color w:val="auto"/>
              </w:rPr>
              <w:t>ecoveries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(%)</w:t>
            </w:r>
          </w:p>
        </w:tc>
      </w:tr>
      <w:tr w14:paraId="79F3C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27383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</w:t>
            </w:r>
            <w:bookmarkStart w:id="0" w:name="_GoBack"/>
            <w:bookmarkEnd w:id="0"/>
          </w:p>
        </w:tc>
        <w:tc>
          <w:tcPr>
            <w:tcW w:w="1636" w:type="dxa"/>
          </w:tcPr>
          <w:p w14:paraId="063850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291" w:type="dxa"/>
          </w:tcPr>
          <w:p w14:paraId="155B9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332" w:type="dxa"/>
          </w:tcPr>
          <w:p w14:paraId="07B6A9A5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5.8±1.2</w:t>
            </w:r>
          </w:p>
        </w:tc>
      </w:tr>
      <w:tr w14:paraId="71D06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14328F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636" w:type="dxa"/>
          </w:tcPr>
          <w:p w14:paraId="5CD5CC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291" w:type="dxa"/>
          </w:tcPr>
          <w:p w14:paraId="099EE4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332" w:type="dxa"/>
          </w:tcPr>
          <w:p w14:paraId="103EFE94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2.3±2.3</w:t>
            </w:r>
          </w:p>
        </w:tc>
      </w:tr>
      <w:tr w14:paraId="742B0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36A8D4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636" w:type="dxa"/>
          </w:tcPr>
          <w:p w14:paraId="5949D3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291" w:type="dxa"/>
          </w:tcPr>
          <w:p w14:paraId="6C268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332" w:type="dxa"/>
          </w:tcPr>
          <w:p w14:paraId="5C638C4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7.3±2.8</w:t>
            </w:r>
          </w:p>
        </w:tc>
      </w:tr>
      <w:tr w14:paraId="01488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68E18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36" w:type="dxa"/>
          </w:tcPr>
          <w:p w14:paraId="72AFD8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291" w:type="dxa"/>
          </w:tcPr>
          <w:p w14:paraId="4131070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2332" w:type="dxa"/>
          </w:tcPr>
          <w:p w14:paraId="7400CB57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5.3±3.2</w:t>
            </w:r>
          </w:p>
        </w:tc>
      </w:tr>
      <w:tr w14:paraId="1025C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79184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1636" w:type="dxa"/>
          </w:tcPr>
          <w:p w14:paraId="73ECC1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2291" w:type="dxa"/>
          </w:tcPr>
          <w:p w14:paraId="4130E7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2332" w:type="dxa"/>
          </w:tcPr>
          <w:p w14:paraId="09D75566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2.8±2.8</w:t>
            </w:r>
          </w:p>
        </w:tc>
      </w:tr>
      <w:tr w14:paraId="741EE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485807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</w:t>
            </w:r>
          </w:p>
        </w:tc>
        <w:tc>
          <w:tcPr>
            <w:tcW w:w="1636" w:type="dxa"/>
          </w:tcPr>
          <w:p w14:paraId="313DAF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91" w:type="dxa"/>
          </w:tcPr>
          <w:p w14:paraId="7F8FB6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332" w:type="dxa"/>
          </w:tcPr>
          <w:p w14:paraId="4B7DED1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4.3±1.2</w:t>
            </w:r>
          </w:p>
        </w:tc>
      </w:tr>
      <w:tr w14:paraId="68215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4FD298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636" w:type="dxa"/>
          </w:tcPr>
          <w:p w14:paraId="54D44B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291" w:type="dxa"/>
          </w:tcPr>
          <w:p w14:paraId="66B0AD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2332" w:type="dxa"/>
          </w:tcPr>
          <w:p w14:paraId="4E0EA7A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2.3±0.2</w:t>
            </w:r>
          </w:p>
        </w:tc>
      </w:tr>
      <w:tr w14:paraId="38BA2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4B3855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636" w:type="dxa"/>
          </w:tcPr>
          <w:p w14:paraId="00E9F3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91" w:type="dxa"/>
          </w:tcPr>
          <w:p w14:paraId="09A02A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332" w:type="dxa"/>
          </w:tcPr>
          <w:p w14:paraId="52C0B275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9.2±3.9</w:t>
            </w:r>
          </w:p>
        </w:tc>
      </w:tr>
      <w:tr w14:paraId="59E68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691227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636" w:type="dxa"/>
          </w:tcPr>
          <w:p w14:paraId="0314FA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91" w:type="dxa"/>
          </w:tcPr>
          <w:p w14:paraId="7C2936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332" w:type="dxa"/>
          </w:tcPr>
          <w:p w14:paraId="3C4E192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2.3±0.8</w:t>
            </w:r>
          </w:p>
        </w:tc>
      </w:tr>
      <w:tr w14:paraId="60BBB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423F83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636" w:type="dxa"/>
          </w:tcPr>
          <w:p w14:paraId="1CCEF3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291" w:type="dxa"/>
          </w:tcPr>
          <w:p w14:paraId="3477D0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2332" w:type="dxa"/>
          </w:tcPr>
          <w:p w14:paraId="0D1AE714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7.2±2.2</w:t>
            </w:r>
          </w:p>
        </w:tc>
      </w:tr>
      <w:tr w14:paraId="0B166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4FF9D9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636" w:type="dxa"/>
          </w:tcPr>
          <w:p w14:paraId="1F25EA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291" w:type="dxa"/>
          </w:tcPr>
          <w:p w14:paraId="435400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332" w:type="dxa"/>
          </w:tcPr>
          <w:p w14:paraId="4AF5E9DF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2.3±2.3</w:t>
            </w:r>
          </w:p>
        </w:tc>
      </w:tr>
      <w:tr w14:paraId="2E152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79912E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636" w:type="dxa"/>
          </w:tcPr>
          <w:p w14:paraId="6C9A55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291" w:type="dxa"/>
          </w:tcPr>
          <w:p w14:paraId="064F9B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2332" w:type="dxa"/>
          </w:tcPr>
          <w:p w14:paraId="2321B91D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2.3±0.2</w:t>
            </w:r>
          </w:p>
        </w:tc>
      </w:tr>
      <w:tr w14:paraId="617CC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6D663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636" w:type="dxa"/>
          </w:tcPr>
          <w:p w14:paraId="3F1BE2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291" w:type="dxa"/>
          </w:tcPr>
          <w:p w14:paraId="200FEA0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332" w:type="dxa"/>
          </w:tcPr>
          <w:p w14:paraId="72BD107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2.3±0.8</w:t>
            </w:r>
          </w:p>
        </w:tc>
      </w:tr>
      <w:tr w14:paraId="7BD08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241F97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636" w:type="dxa"/>
          </w:tcPr>
          <w:p w14:paraId="604C84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291" w:type="dxa"/>
          </w:tcPr>
          <w:p w14:paraId="3F8EFE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2332" w:type="dxa"/>
          </w:tcPr>
          <w:p w14:paraId="754AA17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2.2±1.2</w:t>
            </w:r>
          </w:p>
        </w:tc>
      </w:tr>
      <w:tr w14:paraId="741CB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36" w:type="dxa"/>
          </w:tcPr>
          <w:p w14:paraId="01FFCA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</w:t>
            </w:r>
          </w:p>
        </w:tc>
        <w:tc>
          <w:tcPr>
            <w:tcW w:w="1636" w:type="dxa"/>
          </w:tcPr>
          <w:p w14:paraId="40388C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2291" w:type="dxa"/>
          </w:tcPr>
          <w:p w14:paraId="48D864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2332" w:type="dxa"/>
          </w:tcPr>
          <w:p w14:paraId="3F81B13D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9.9±0.9</w:t>
            </w:r>
          </w:p>
        </w:tc>
      </w:tr>
      <w:tr w14:paraId="42FAA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42EDCE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636" w:type="dxa"/>
          </w:tcPr>
          <w:p w14:paraId="683D13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291" w:type="dxa"/>
          </w:tcPr>
          <w:p w14:paraId="03F4F5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332" w:type="dxa"/>
          </w:tcPr>
          <w:p w14:paraId="15A7627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7.2±2.2</w:t>
            </w:r>
          </w:p>
        </w:tc>
      </w:tr>
      <w:tr w14:paraId="47F38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3A9AEB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636" w:type="dxa"/>
          </w:tcPr>
          <w:p w14:paraId="34DF68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91" w:type="dxa"/>
          </w:tcPr>
          <w:p w14:paraId="1E0830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332" w:type="dxa"/>
          </w:tcPr>
          <w:p w14:paraId="2086C30D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9.7±3.2</w:t>
            </w:r>
          </w:p>
        </w:tc>
      </w:tr>
      <w:tr w14:paraId="6E9D5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22DDA2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6" w:type="dxa"/>
          </w:tcPr>
          <w:p w14:paraId="0B211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2291" w:type="dxa"/>
          </w:tcPr>
          <w:p w14:paraId="741305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2332" w:type="dxa"/>
          </w:tcPr>
          <w:p w14:paraId="09092E15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4.2±0.8</w:t>
            </w:r>
          </w:p>
        </w:tc>
      </w:tr>
      <w:tr w14:paraId="28F32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62BF7F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636" w:type="dxa"/>
          </w:tcPr>
          <w:p w14:paraId="639F64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291" w:type="dxa"/>
          </w:tcPr>
          <w:p w14:paraId="7FB224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2332" w:type="dxa"/>
          </w:tcPr>
          <w:p w14:paraId="403C11FC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11.3±1.1</w:t>
            </w:r>
          </w:p>
        </w:tc>
      </w:tr>
      <w:tr w14:paraId="249AC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53492B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636" w:type="dxa"/>
          </w:tcPr>
          <w:p w14:paraId="066F30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91" w:type="dxa"/>
          </w:tcPr>
          <w:p w14:paraId="692019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332" w:type="dxa"/>
          </w:tcPr>
          <w:p w14:paraId="21DEF529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4.7±2.3</w:t>
            </w:r>
          </w:p>
        </w:tc>
      </w:tr>
      <w:tr w14:paraId="2C565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363D7A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636" w:type="dxa"/>
          </w:tcPr>
          <w:p w14:paraId="20E5E5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291" w:type="dxa"/>
          </w:tcPr>
          <w:p w14:paraId="688818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332" w:type="dxa"/>
          </w:tcPr>
          <w:p w14:paraId="28A27C2E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8.3±2.7</w:t>
            </w:r>
          </w:p>
        </w:tc>
      </w:tr>
      <w:tr w14:paraId="05ABF7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343B78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36" w:type="dxa"/>
          </w:tcPr>
          <w:p w14:paraId="42AB71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291" w:type="dxa"/>
          </w:tcPr>
          <w:p w14:paraId="73D840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332" w:type="dxa"/>
          </w:tcPr>
          <w:p w14:paraId="7E0525E0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2.7±3.3</w:t>
            </w:r>
          </w:p>
        </w:tc>
      </w:tr>
      <w:tr w14:paraId="112A3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347F82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</w:t>
            </w:r>
          </w:p>
        </w:tc>
        <w:tc>
          <w:tcPr>
            <w:tcW w:w="1636" w:type="dxa"/>
          </w:tcPr>
          <w:p w14:paraId="3A946E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91" w:type="dxa"/>
          </w:tcPr>
          <w:p w14:paraId="3181F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332" w:type="dxa"/>
          </w:tcPr>
          <w:p w14:paraId="1CF2081A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7.3±0.9</w:t>
            </w:r>
          </w:p>
        </w:tc>
      </w:tr>
      <w:tr w14:paraId="21E65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20ECFE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1636" w:type="dxa"/>
          </w:tcPr>
          <w:p w14:paraId="57D9E6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91" w:type="dxa"/>
          </w:tcPr>
          <w:p w14:paraId="1D83A4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332" w:type="dxa"/>
          </w:tcPr>
          <w:p w14:paraId="77BC724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2.6±1.6</w:t>
            </w:r>
          </w:p>
        </w:tc>
      </w:tr>
      <w:tr w14:paraId="6B503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21189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636" w:type="dxa"/>
          </w:tcPr>
          <w:p w14:paraId="65058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91" w:type="dxa"/>
          </w:tcPr>
          <w:p w14:paraId="6DF8A5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332" w:type="dxa"/>
          </w:tcPr>
          <w:p w14:paraId="2C2EC086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5.9±2.2</w:t>
            </w:r>
          </w:p>
        </w:tc>
      </w:tr>
      <w:tr w14:paraId="5AC14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</w:tcPr>
          <w:p w14:paraId="5BFB94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636" w:type="dxa"/>
          </w:tcPr>
          <w:p w14:paraId="6BFFEB1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291" w:type="dxa"/>
          </w:tcPr>
          <w:p w14:paraId="55B518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332" w:type="dxa"/>
          </w:tcPr>
          <w:p w14:paraId="09E909F2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3.2±3.9</w:t>
            </w:r>
          </w:p>
        </w:tc>
      </w:tr>
      <w:tr w14:paraId="2E97C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6" w:type="dxa"/>
            <w:tcBorders>
              <w:bottom w:val="single" w:color="auto" w:sz="4" w:space="0"/>
            </w:tcBorders>
          </w:tcPr>
          <w:p w14:paraId="7D11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636" w:type="dxa"/>
            <w:tcBorders>
              <w:bottom w:val="single" w:color="auto" w:sz="4" w:space="0"/>
            </w:tcBorders>
          </w:tcPr>
          <w:p w14:paraId="5FE7CE1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291" w:type="dxa"/>
            <w:tcBorders>
              <w:bottom w:val="single" w:color="auto" w:sz="4" w:space="0"/>
            </w:tcBorders>
          </w:tcPr>
          <w:p w14:paraId="3E5620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2332" w:type="dxa"/>
            <w:tcBorders>
              <w:bottom w:val="single" w:color="auto" w:sz="4" w:space="0"/>
            </w:tcBorders>
          </w:tcPr>
          <w:p w14:paraId="02447D13"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5.3±2.9</w:t>
            </w:r>
          </w:p>
        </w:tc>
      </w:tr>
    </w:tbl>
    <w:p w14:paraId="012DB3D1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8C8"/>
    <w:rsid w:val="000215DA"/>
    <w:rsid w:val="000558C8"/>
    <w:rsid w:val="00110C0A"/>
    <w:rsid w:val="004420C4"/>
    <w:rsid w:val="00497055"/>
    <w:rsid w:val="00910044"/>
    <w:rsid w:val="00981CDD"/>
    <w:rsid w:val="00D50391"/>
    <w:rsid w:val="00EF48EE"/>
    <w:rsid w:val="07E077C8"/>
    <w:rsid w:val="0AA9710B"/>
    <w:rsid w:val="0E6058A4"/>
    <w:rsid w:val="1E7554E1"/>
    <w:rsid w:val="1F100D66"/>
    <w:rsid w:val="325C721A"/>
    <w:rsid w:val="41962346"/>
    <w:rsid w:val="42367D96"/>
    <w:rsid w:val="53F005F3"/>
    <w:rsid w:val="54950A7E"/>
    <w:rsid w:val="5BD76EFE"/>
    <w:rsid w:val="5D6129C6"/>
    <w:rsid w:val="6E92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8</Words>
  <Characters>397</Characters>
  <Lines>3</Lines>
  <Paragraphs>1</Paragraphs>
  <TotalTime>194</TotalTime>
  <ScaleCrop>false</ScaleCrop>
  <LinksUpToDate>false</LinksUpToDate>
  <CharactersWithSpaces>40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14:30:00Z</dcterms:created>
  <dc:creator>1</dc:creator>
  <cp:lastModifiedBy>甜甜</cp:lastModifiedBy>
  <dcterms:modified xsi:type="dcterms:W3CDTF">2025-09-07T15:06:57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I1NWJlY2U0OWVkNTk3Y2FhMjIxNjhkM2MwNmFjODMiLCJ1c2VySWQiOiI0Mjc5OTI4NzM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09595F1E9134392A55BA3E5C4D11DA0_12</vt:lpwstr>
  </property>
</Properties>
</file>